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43F" w:rsidRPr="00CB50F4" w:rsidRDefault="00F0243F">
      <w:pPr>
        <w:rPr>
          <w:b/>
        </w:rPr>
      </w:pPr>
      <w:r w:rsidRPr="00CB50F4">
        <w:rPr>
          <w:rFonts w:hint="eastAsia"/>
          <w:b/>
        </w:rPr>
        <w:t>S1 Table. Primers used in this study</w:t>
      </w:r>
      <w:r w:rsidR="00CB50F4" w:rsidRPr="00CB50F4">
        <w:rPr>
          <w:b/>
        </w:rPr>
        <w:t>.</w:t>
      </w:r>
    </w:p>
    <w:p w:rsidR="00CB50F4" w:rsidRDefault="00CB50F4"/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6980"/>
      </w:tblGrid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CB50F4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B50F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CB50F4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CB50F4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Sequence (5' to 3')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DD60BB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0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eletion mutants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iF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iF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CGGCCGCAGCAGGGCTGAAGC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iF-D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AATTCTCTAAGTCCACGATGGATGCCGATGCTTGTTCTT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iF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TCGGCATCCATCGTGGACTTAGAGAATTTGACTGGCGAA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iF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TTCCGGATCCTGAATTTCGAGAGAG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AGTCGTCGACGTGAAGTAGCTATATAGAACGCA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R1-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GTAGCAGCTTGTTGACGGTTAATACGGTAACCGGAAGA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F2-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CCGTATTAACCGTCAACAAGCTGCTACAGCAATGCTG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GAGGATCCTCATTACGGACTCGAGCGTAGAAT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tAB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1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GCTTCAGGCTGATAGTAATCGT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1-D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TTGTCCGTATGTCCACAGGAAGCCTCCGATGAGTGCAG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1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CGGAGGCTTCCTGTGGACATACGGACAACCTACCGTT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1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AGAAGATCTGGCGTGTTGCTTGCTCCTGATGAT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tCD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2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CCTGCCAGTATCGCCATCAGGC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2-D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GGCTACAGGGTGGTAAGCCTTCGCGACGTGTAATCGAC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2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GTCGCGAAGGCTTACCACCCTGTAGCCGACAATGAT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2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GAGGATCCGCCGAATTGTTACGGACGTCGTCA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moA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AAGAATTCAGCCAAGGTTCATGGTTAGCGCAA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D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TTACTACCGTCTGTGCATATGCATCCTGGATAGGGAG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GGATGCATATGCACAGACGGTAGTAAGTCAGTGCTCG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CACAGGATCCGGAAATACAGGTGG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BN151_298 - PBN151_299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5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TCATTCAGTGCCGAATCTGGTGT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5-D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TTCGCTGTCTTTACAGCTCCCGAATCATATCCACATC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4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TGATTCGGGAGCTGTAAAGACAGCGAAATGGCTTCC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94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AGAAGATCTATTGCTTATTCCTCACCCTTGCAT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BN151_1478 - PBN151_1479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13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CAGCAATACGACGGAGATGAGG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13-D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GTCTAAGCATATCCGTTTCAGAGCGGTTATATCCTGCT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14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ACCGCTCTGAAACGGATATGCTTAGACAGCATTATG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14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GAGGATCCACAGTATCGATGCTACTGCTAGTT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t</w:t>
            </w: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nsertion mutant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t-F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CTTCAACTAAAGCACCCATT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t-R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GTACAGTCGGCATTATCT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Symbol" w:eastAsia="ＭＳ Ｐゴシック" w:hAnsi="Symbol" w:cs="ＭＳ Ｐゴシック"/>
                <w:color w:val="000000"/>
                <w:kern w:val="0"/>
                <w:sz w:val="16"/>
                <w:szCs w:val="16"/>
              </w:rPr>
              <w:t>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ag</w:t>
            </w: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::</w:t>
            </w: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t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AGTCGTCGACGTGAAGTAGCTATATAGAACGCA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TAATGGGTGCTTTAGTTGAAGAACGGTTAATACGGTAACCGGAAGA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TGAGATAATGCCGACTGTACTTCAACAAGCTGCTACAGCAATGCT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GAGGATCCTCATTACGGACTCGAGCGTAGAAT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ther mutants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hag </w:t>
            </w: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161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F1(Sal)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AGTCGTCGACGTGAAGTAGCTATATAGAACGCA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ys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TATCAAGTTGACATTGTGCAAAGCAACTGCTGCTGA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ys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CAGCAGCAGTTGCTTTGCACAATGTCAACTTGAT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D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GAGGATCCTCATTACGGACTCGAGCGTAGAAT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moA-mCherry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-D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TTTACTCTA</w:t>
            </w:r>
            <w:bookmarkStart w:id="0" w:name="_GoBack"/>
            <w:bookmarkEnd w:id="0"/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CAAACGGATATAC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mCherry-R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TTCTTCACCTTTTGAGTACTCAAAGTTTAATGAAGTAT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mCherry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TTATATAAATAATGAGTACAAATAATGGGAAAGGGATCTT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GFPtc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AAGAAGATCTGCATAATCAATCGATCGCTAATCGC--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mCherry-F1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AACTTTGAGTACTCAAAAGGTGAAGAAGATAATATGG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mCherry-R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CATTATTTGTACTCATTATTTATATAATTCATCCATACC</w:t>
            </w:r>
          </w:p>
        </w:tc>
      </w:tr>
      <w:tr w:rsidR="00F0243F" w:rsidRPr="00F0243F" w:rsidTr="00DD60BB">
        <w:trPr>
          <w:trHeight w:val="315"/>
        </w:trPr>
        <w:tc>
          <w:tcPr>
            <w:tcW w:w="8260" w:type="dxa"/>
            <w:gridSpan w:val="2"/>
            <w:shd w:val="clear" w:color="auto" w:fill="auto"/>
            <w:noWrap/>
            <w:vAlign w:val="center"/>
            <w:hideMark/>
          </w:tcPr>
          <w:p w:rsidR="00F0243F" w:rsidRPr="00DD60BB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D60B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bes for Northern blot analysis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N-F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AAGAATTCGCGTATTAACCACAACATGGGTGC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ag-N-T7R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ATACGACTCACTATAGGGCGAGCCAGCATTGCTGTAGCAG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-N-F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TAGCTGCACTCATCGGAG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AB-N-T7R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ATACGACTCACTATAGGGCGAATCATGAGCAGGGTGATGA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CD-N-F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AGTGGGCGTCGATTACACG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tCD-N-T7R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ATACGACTCACTATAGGGCGACCATCTGATCGAATGACTG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1-D-F2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GGATGCATATGCACAGACGGTAGTAAGTCAGTGCTCGC</w:t>
            </w:r>
          </w:p>
        </w:tc>
      </w:tr>
      <w:tr w:rsidR="00F0243F" w:rsidRPr="00F0243F" w:rsidTr="00DD60BB">
        <w:trPr>
          <w:trHeight w:val="31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60-N-T7R</w:t>
            </w:r>
          </w:p>
        </w:tc>
        <w:tc>
          <w:tcPr>
            <w:tcW w:w="6980" w:type="dxa"/>
            <w:shd w:val="clear" w:color="auto" w:fill="auto"/>
            <w:noWrap/>
            <w:vAlign w:val="center"/>
            <w:hideMark/>
          </w:tcPr>
          <w:p w:rsidR="00F0243F" w:rsidRPr="00F0243F" w:rsidRDefault="00F0243F" w:rsidP="00F0243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F0243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ATACGACTCACTATAGGGCGACGTATATCCGTTTGGTAGAG</w:t>
            </w:r>
          </w:p>
        </w:tc>
      </w:tr>
    </w:tbl>
    <w:p w:rsidR="00586031" w:rsidRDefault="00586031"/>
    <w:sectPr w:rsidR="005860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50F4" w:rsidRDefault="00CB50F4" w:rsidP="00CB50F4">
      <w:r>
        <w:separator/>
      </w:r>
    </w:p>
  </w:endnote>
  <w:endnote w:type="continuationSeparator" w:id="0">
    <w:p w:rsidR="00CB50F4" w:rsidRDefault="00CB50F4" w:rsidP="00CB5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50F4" w:rsidRDefault="00CB50F4" w:rsidP="00CB50F4">
      <w:r>
        <w:separator/>
      </w:r>
    </w:p>
  </w:footnote>
  <w:footnote w:type="continuationSeparator" w:id="0">
    <w:p w:rsidR="00CB50F4" w:rsidRDefault="00CB50F4" w:rsidP="00CB5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43F"/>
    <w:rsid w:val="00586031"/>
    <w:rsid w:val="00CB50F4"/>
    <w:rsid w:val="00DD60BB"/>
    <w:rsid w:val="00F0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A8407D6-B5EE-4941-9A2F-A3D1740CA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0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50F4"/>
  </w:style>
  <w:style w:type="paragraph" w:styleId="a5">
    <w:name w:val="footer"/>
    <w:basedOn w:val="a"/>
    <w:link w:val="a6"/>
    <w:uiPriority w:val="99"/>
    <w:unhideWhenUsed/>
    <w:rsid w:val="00CB50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5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1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奈良先端科学技術大学院大学</Company>
  <LinksUpToDate>false</LinksUpToDate>
  <CharactersWithSpaces>2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ok</dc:creator>
  <cp:keywords/>
  <dc:description/>
  <cp:lastModifiedBy>kazuok</cp:lastModifiedBy>
  <cp:revision>3</cp:revision>
  <dcterms:created xsi:type="dcterms:W3CDTF">2016-09-20T01:34:00Z</dcterms:created>
  <dcterms:modified xsi:type="dcterms:W3CDTF">2016-09-28T05:46:00Z</dcterms:modified>
</cp:coreProperties>
</file>